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D73F3" w14:textId="6AC0183D" w:rsidR="00EE2F10" w:rsidRPr="00EE2F10" w:rsidRDefault="00EE2F10" w:rsidP="00EE2F10">
      <w:pPr>
        <w:rPr>
          <w:b/>
          <w:bCs/>
          <w:sz w:val="40"/>
          <w:szCs w:val="40"/>
          <w:lang w:val="en-US"/>
        </w:rPr>
      </w:pPr>
      <w:r w:rsidRPr="00EE2F10">
        <w:rPr>
          <w:b/>
          <w:bCs/>
          <w:sz w:val="40"/>
          <w:szCs w:val="40"/>
          <w:lang w:val="en-US"/>
        </w:rPr>
        <w:t>Supplemental Material</w:t>
      </w:r>
    </w:p>
    <w:p w14:paraId="09C3396B" w14:textId="77777777" w:rsidR="00EE2F10" w:rsidRPr="00EE2F10" w:rsidRDefault="00EE2F10" w:rsidP="00EE2F10">
      <w:pPr>
        <w:jc w:val="both"/>
        <w:rPr>
          <w:b/>
          <w:bCs/>
          <w:lang w:val="en-US"/>
        </w:rPr>
      </w:pPr>
    </w:p>
    <w:p w14:paraId="4265575C" w14:textId="287FD1A3" w:rsidR="00EE2F10" w:rsidRPr="00EE2F10" w:rsidRDefault="00EE2F10" w:rsidP="00EE2F10">
      <w:pPr>
        <w:jc w:val="both"/>
        <w:rPr>
          <w:b/>
          <w:bCs/>
          <w:lang w:val="en-US"/>
        </w:rPr>
      </w:pPr>
      <w:r w:rsidRPr="00EE2F10">
        <w:rPr>
          <w:b/>
          <w:bCs/>
          <w:lang w:val="en-US"/>
        </w:rPr>
        <w:t>Underexplored moderating effects of sex in subjective cognitive decline: A systematic review and evidence gap</w:t>
      </w:r>
    </w:p>
    <w:p w14:paraId="14F1DB1F" w14:textId="77777777" w:rsidR="00EE2F10" w:rsidRPr="00EE2F10" w:rsidRDefault="00EE2F10" w:rsidP="00EE2F10">
      <w:pPr>
        <w:jc w:val="both"/>
        <w:rPr>
          <w:lang w:val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5"/>
      </w:tblGrid>
      <w:tr w:rsidR="00EE2F10" w:rsidRPr="00EE2F10" w14:paraId="15C86B35" w14:textId="77777777" w:rsidTr="00EE2F10">
        <w:trPr>
          <w:trHeight w:val="20"/>
        </w:trPr>
        <w:tc>
          <w:tcPr>
            <w:tcW w:w="9355" w:type="dxa"/>
            <w:shd w:val="clear" w:color="auto" w:fill="D0CECE" w:themeFill="background2" w:themeFillShade="E6"/>
            <w:vAlign w:val="center"/>
          </w:tcPr>
          <w:p w14:paraId="1638A2C0" w14:textId="77777777" w:rsidR="00853E89" w:rsidRPr="00EE2F10" w:rsidRDefault="00853E89" w:rsidP="00EE2F10">
            <w:pPr>
              <w:rPr>
                <w:rFonts w:eastAsia="Times New Roman"/>
                <w:b/>
                <w:bCs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b/>
                <w:bCs/>
                <w:color w:val="2D2D2D"/>
                <w:sz w:val="20"/>
                <w:szCs w:val="20"/>
                <w:lang w:val="en-US"/>
              </w:rPr>
              <w:t>Medline</w:t>
            </w:r>
          </w:p>
        </w:tc>
      </w:tr>
      <w:tr w:rsidR="00EE2F10" w:rsidRPr="00EE2F10" w14:paraId="67DA146C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44C5805C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exp Cognitive Reserve/</w:t>
            </w:r>
          </w:p>
        </w:tc>
      </w:tr>
      <w:tr w:rsidR="00EE2F10" w:rsidRPr="00EE2F10" w14:paraId="3FA9CD21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344E6C9F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subjective cognitive adj (decline or complaint$)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,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5F147A56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702F3BC2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(cognitive or memory) adj1 complaint*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108C2B14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2FA60EA2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"subjective memory impairment" or "subjective cognitive impairment" or "subjective memory decline"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56B90DCB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C5D6A04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1 or 2 or 3 or 4</w:t>
            </w:r>
          </w:p>
        </w:tc>
      </w:tr>
      <w:tr w:rsidR="00EE2F10" w:rsidRPr="00EE2F10" w14:paraId="500BC602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45305A2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*Aging/ or Aged/</w:t>
            </w:r>
          </w:p>
        </w:tc>
      </w:tr>
      <w:tr w:rsidR="00EE2F10" w:rsidRPr="00EE2F10" w14:paraId="2658D797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EB8105E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Middle Aged/</w:t>
            </w:r>
          </w:p>
        </w:tc>
      </w:tr>
      <w:tr w:rsidR="00EE2F10" w:rsidRPr="00EE2F10" w14:paraId="56A85F14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395395D8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ge Factors/</w:t>
            </w:r>
          </w:p>
        </w:tc>
      </w:tr>
      <w:tr w:rsidR="00EE2F10" w:rsidRPr="00EE2F10" w14:paraId="0210D87D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454536A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Cognition/</w:t>
            </w:r>
          </w:p>
        </w:tc>
      </w:tr>
      <w:tr w:rsidR="00EE2F10" w:rsidRPr="00EE2F10" w14:paraId="5374C89C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5B4DD1C1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Memory/</w:t>
            </w:r>
          </w:p>
        </w:tc>
      </w:tr>
      <w:tr w:rsidR="00EE2F10" w:rsidRPr="00EE2F10" w14:paraId="4D8F3526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4240DDF1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Brain/</w:t>
            </w:r>
          </w:p>
        </w:tc>
      </w:tr>
      <w:tr w:rsidR="00EE2F10" w:rsidRPr="00EE2F10" w14:paraId="5F31E3CA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09F6E167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Executive Function/</w:t>
            </w:r>
          </w:p>
        </w:tc>
      </w:tr>
      <w:tr w:rsidR="00EE2F10" w:rsidRPr="00EE2F10" w14:paraId="5171EAFD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7FC9F24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 xml:space="preserve">(aging or aged or "middle age*" or age* factor$ or cognition or 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memor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? or brain or "executive function" or perform* or "mental perform*"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28ECFAD8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A50CD9F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AMI.ti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EE2F10" w:rsidRPr="00EE2F10" w14:paraId="4BCBFDA4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265FFF25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CMI.ti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EE2F10" w:rsidRPr="00EE2F10" w14:paraId="65CD78EE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BCE5631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RCD.ti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EE2F10" w:rsidRPr="00EE2F10" w14:paraId="590772F3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6A5284B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6 or 7 or 8 or 9 or 10 or 11 or 12 or 13 or 14 or 15 or 16</w:t>
            </w:r>
          </w:p>
        </w:tc>
      </w:tr>
      <w:tr w:rsidR="00EE2F10" w:rsidRPr="00EE2F10" w14:paraId="44AC118C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0DD1CCD7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5 and 17</w:t>
            </w:r>
          </w:p>
        </w:tc>
      </w:tr>
      <w:tr w:rsidR="00EE2F10" w:rsidRPr="00EE2F10" w14:paraId="1E3F8553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829FF9A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gender$ or sex$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af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0E83566C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05EA747B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boys or girls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w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44F9AA57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5F972880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women or men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1AB1A43F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39089E67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male$1 or female$1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338A13C5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2BF6BBA9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women or men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ab.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freq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=4</w:t>
            </w:r>
          </w:p>
        </w:tc>
      </w:tr>
      <w:tr w:rsidR="00EE2F10" w:rsidRPr="00EE2F10" w14:paraId="53CC4656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53252A15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male$1 or female$1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ab.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freq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=4</w:t>
            </w:r>
          </w:p>
        </w:tc>
      </w:tr>
      <w:tr w:rsidR="00EE2F10" w:rsidRPr="00EE2F10" w14:paraId="1DF26EFD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5EB341DC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women adj8 men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ab.</w:t>
            </w:r>
            <w:proofErr w:type="gramEnd"/>
          </w:p>
        </w:tc>
      </w:tr>
      <w:tr w:rsidR="00EE2F10" w:rsidRPr="00EE2F10" w14:paraId="1243B8A8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7898A01F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female$1 adj8 male$1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ab.</w:t>
            </w:r>
            <w:proofErr w:type="gramEnd"/>
          </w:p>
        </w:tc>
      </w:tr>
      <w:tr w:rsidR="00EE2F10" w:rsidRPr="00EE2F10" w14:paraId="3393B701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4B0FAE04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19 or 20 or 21 or 22 or 23 or 24 or 25 or 26</w:t>
            </w:r>
          </w:p>
        </w:tc>
      </w:tr>
      <w:tr w:rsidR="00EE2F10" w:rsidRPr="00EE2F10" w14:paraId="730B89C0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44E07C40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18 and 27</w:t>
            </w:r>
          </w:p>
        </w:tc>
      </w:tr>
      <w:tr w:rsidR="00EE2F10" w:rsidRPr="00EE2F10" w14:paraId="38D8A688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1CB0772C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exp Educational Measurement/</w:t>
            </w:r>
          </w:p>
        </w:tc>
      </w:tr>
      <w:tr w:rsidR="00EE2F10" w:rsidRPr="00EE2F10" w14:paraId="50DE46BA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A79772F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exp Educational Status/</w:t>
            </w:r>
          </w:p>
        </w:tc>
      </w:tr>
      <w:tr w:rsidR="00EE2F10" w:rsidRPr="00EE2F10" w14:paraId="55DBA0F7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7A4C22B0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(education or "years of education" or "educational attainment" or "educational measurement" or "educational status"</w:t>
            </w:r>
            <w:proofErr w:type="gram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).</w:t>
            </w:r>
            <w:proofErr w:type="spellStart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ti</w:t>
            </w:r>
            <w:proofErr w:type="gram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,ab</w:t>
            </w:r>
            <w:proofErr w:type="spellEnd"/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.</w:t>
            </w:r>
          </w:p>
        </w:tc>
      </w:tr>
      <w:tr w:rsidR="00EE2F10" w:rsidRPr="00EE2F10" w14:paraId="503A2BBF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5BAF447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29 or 30 or 31</w:t>
            </w:r>
          </w:p>
        </w:tc>
      </w:tr>
      <w:tr w:rsidR="00EE2F10" w:rsidRPr="00EE2F10" w14:paraId="274D664F" w14:textId="77777777" w:rsidTr="00EE2F10">
        <w:trPr>
          <w:trHeight w:val="20"/>
        </w:trPr>
        <w:tc>
          <w:tcPr>
            <w:tcW w:w="9355" w:type="dxa"/>
            <w:shd w:val="clear" w:color="000000" w:fill="FFFFFF"/>
            <w:vAlign w:val="center"/>
            <w:hideMark/>
          </w:tcPr>
          <w:p w14:paraId="62AD2410" w14:textId="77777777" w:rsidR="00853E89" w:rsidRPr="00EE2F10" w:rsidRDefault="00853E89" w:rsidP="00EE2F10">
            <w:pPr>
              <w:rPr>
                <w:rFonts w:eastAsia="Times New Roman"/>
                <w:color w:val="2D2D2D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2D2D2D"/>
                <w:sz w:val="20"/>
                <w:szCs w:val="20"/>
                <w:lang w:val="en-US"/>
              </w:rPr>
              <w:t>18 and 32</w:t>
            </w:r>
          </w:p>
        </w:tc>
      </w:tr>
    </w:tbl>
    <w:p w14:paraId="376384C5" w14:textId="77777777" w:rsidR="0070773E" w:rsidRPr="00EE2F10" w:rsidRDefault="0070773E" w:rsidP="00EE2F10">
      <w:pPr>
        <w:tabs>
          <w:tab w:val="left" w:pos="2907"/>
        </w:tabs>
        <w:rPr>
          <w:lang w:val="en-US"/>
        </w:rPr>
      </w:pP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5"/>
      </w:tblGrid>
      <w:tr w:rsidR="00EE2F10" w:rsidRPr="00EE2F10" w14:paraId="35EF45EB" w14:textId="77777777" w:rsidTr="00EE2F10">
        <w:trPr>
          <w:trHeight w:val="170"/>
        </w:trPr>
        <w:tc>
          <w:tcPr>
            <w:tcW w:w="9345" w:type="dxa"/>
            <w:shd w:val="clear" w:color="auto" w:fill="D0CECE" w:themeFill="background2" w:themeFillShade="E6"/>
            <w:noWrap/>
            <w:vAlign w:val="center"/>
          </w:tcPr>
          <w:p w14:paraId="7FE95859" w14:textId="77777777" w:rsidR="0070773E" w:rsidRPr="00EE2F10" w:rsidRDefault="0070773E" w:rsidP="00EE2F10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ochrane</w:t>
            </w:r>
          </w:p>
        </w:tc>
      </w:tr>
      <w:tr w:rsidR="00EE2F10" w:rsidRPr="00EE2F10" w14:paraId="1749CA04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375A1E51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Cognitive Reserve] explode all trees</w:t>
            </w:r>
          </w:p>
        </w:tc>
      </w:tr>
      <w:tr w:rsidR="00EE2F10" w:rsidRPr="00EE2F10" w14:paraId="64ABCC1C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04D7C4F6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subjective cognitive adj1 (decline or complaint*))</w:t>
            </w:r>
          </w:p>
        </w:tc>
      </w:tr>
      <w:tr w:rsidR="00EE2F10" w:rsidRPr="00EE2F10" w14:paraId="0EDBB1DD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DC23799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(cognitive or memory) adj1 complaint*)</w:t>
            </w:r>
          </w:p>
        </w:tc>
      </w:tr>
      <w:tr w:rsidR="00EE2F10" w:rsidRPr="00EE2F10" w14:paraId="36B485D6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1D43377D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"subjective memory impairment" or "subjective cognitive impairment" or "subjective memory decline")</w:t>
            </w:r>
          </w:p>
        </w:tc>
      </w:tr>
      <w:tr w:rsidR="00EE2F10" w:rsidRPr="00EE2F10" w14:paraId="179D9053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467F2AE6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1 or #2 or #3 or #4</w:t>
            </w:r>
          </w:p>
        </w:tc>
      </w:tr>
      <w:tr w:rsidR="00EE2F10" w:rsidRPr="00EE2F10" w14:paraId="7E72E2A7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12B680AB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Aged] explode all trees</w:t>
            </w:r>
          </w:p>
        </w:tc>
      </w:tr>
      <w:tr w:rsidR="00EE2F10" w:rsidRPr="00EE2F10" w14:paraId="55A4C91A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186E2C43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Middle Aged] explode all trees</w:t>
            </w:r>
          </w:p>
        </w:tc>
      </w:tr>
      <w:tr w:rsidR="00EE2F10" w:rsidRPr="00EE2F10" w14:paraId="496520AB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DC3BE37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Age Factors] explode all trees</w:t>
            </w:r>
          </w:p>
        </w:tc>
      </w:tr>
      <w:tr w:rsidR="00EE2F10" w:rsidRPr="00EE2F10" w14:paraId="555EB89A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47A30E0C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Cognition] explode all trees</w:t>
            </w:r>
          </w:p>
        </w:tc>
      </w:tr>
      <w:tr w:rsidR="00EE2F10" w:rsidRPr="00EE2F10" w14:paraId="0A011D2B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DDCC869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Memory] explode all trees</w:t>
            </w:r>
          </w:p>
        </w:tc>
      </w:tr>
      <w:tr w:rsidR="00EE2F10" w:rsidRPr="00EE2F10" w14:paraId="1A1C17A0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67C8B6DD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Brain] explode all trees</w:t>
            </w:r>
          </w:p>
        </w:tc>
      </w:tr>
      <w:tr w:rsidR="00EE2F10" w:rsidRPr="00EE2F10" w14:paraId="5197D1D0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42C318B6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Executive Function] explode all trees</w:t>
            </w:r>
          </w:p>
        </w:tc>
      </w:tr>
      <w:tr w:rsidR="00EE2F10" w:rsidRPr="00EE2F10" w14:paraId="16BA1235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4858EE48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aging or aged or "middle age*" or age* factor* or cognition or </w:t>
            </w: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mor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* or brain or "executive function" or perform* or "mental perform*")</w:t>
            </w:r>
          </w:p>
        </w:tc>
      </w:tr>
      <w:tr w:rsidR="00EE2F10" w:rsidRPr="00EE2F10" w14:paraId="26CA3476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7B592AC1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MI</w:t>
            </w:r>
          </w:p>
        </w:tc>
      </w:tr>
      <w:tr w:rsidR="00EE2F10" w:rsidRPr="00EE2F10" w14:paraId="04C48261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364B6092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MI</w:t>
            </w:r>
          </w:p>
        </w:tc>
      </w:tr>
      <w:tr w:rsidR="00EE2F10" w:rsidRPr="00EE2F10" w14:paraId="51780249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01CA85B4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CD</w:t>
            </w:r>
          </w:p>
        </w:tc>
      </w:tr>
      <w:tr w:rsidR="00EE2F10" w:rsidRPr="00EE2F10" w14:paraId="0C5444BC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03FC97B2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6 or #7 or #8 or #9 or #10 or #11 or #12 or #13 or #14 or #15 or #16</w:t>
            </w:r>
          </w:p>
        </w:tc>
      </w:tr>
      <w:tr w:rsidR="00EE2F10" w:rsidRPr="00EE2F10" w14:paraId="2AB18225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17DD9533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5 AND #17</w:t>
            </w:r>
          </w:p>
        </w:tc>
      </w:tr>
      <w:tr w:rsidR="00EE2F10" w:rsidRPr="00EE2F10" w14:paraId="3BCFC252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76DA9D41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Educational Measurement] explode all trees</w:t>
            </w:r>
          </w:p>
        </w:tc>
      </w:tr>
      <w:tr w:rsidR="00EE2F10" w:rsidRPr="00EE2F10" w14:paraId="44310267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C5E996F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ptor: [Educational Status] explode all trees</w:t>
            </w:r>
          </w:p>
        </w:tc>
      </w:tr>
      <w:tr w:rsidR="00EE2F10" w:rsidRPr="00EE2F10" w14:paraId="5E2D8C63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7360369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education or "years of education" or "educational attainment" or "educational measurement" or "educational status")</w:t>
            </w:r>
          </w:p>
        </w:tc>
      </w:tr>
      <w:tr w:rsidR="00EE2F10" w:rsidRPr="00EE2F10" w14:paraId="1AC57C4C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146FA97A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19 OR #20 OR #21</w:t>
            </w:r>
          </w:p>
        </w:tc>
      </w:tr>
      <w:tr w:rsidR="00EE2F10" w:rsidRPr="00EE2F10" w14:paraId="5E69F6EB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53E3452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18 AND #22</w:t>
            </w:r>
          </w:p>
        </w:tc>
      </w:tr>
      <w:tr w:rsidR="00EE2F10" w:rsidRPr="00EE2F10" w14:paraId="057F29AC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2327A00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gender or sex)</w:t>
            </w:r>
          </w:p>
        </w:tc>
      </w:tr>
      <w:tr w:rsidR="00EE2F10" w:rsidRPr="00EE2F10" w14:paraId="747AB4DA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7A6E4C86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male or female)</w:t>
            </w:r>
          </w:p>
        </w:tc>
      </w:tr>
      <w:tr w:rsidR="00EE2F10" w:rsidRPr="00EE2F10" w14:paraId="15F2349A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2278F8EC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boys or girls)</w:t>
            </w:r>
          </w:p>
        </w:tc>
      </w:tr>
      <w:tr w:rsidR="00EE2F10" w:rsidRPr="00EE2F10" w14:paraId="207CA5A8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07D8BAA3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(women or men)</w:t>
            </w:r>
          </w:p>
        </w:tc>
      </w:tr>
      <w:tr w:rsidR="00EE2F10" w:rsidRPr="00EE2F10" w14:paraId="3ADC8DDF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68EBD879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24 or #25 or #26 or #27</w:t>
            </w:r>
          </w:p>
        </w:tc>
      </w:tr>
      <w:tr w:rsidR="00EE2F10" w:rsidRPr="00EE2F10" w14:paraId="17550600" w14:textId="77777777" w:rsidTr="00EE2F10">
        <w:trPr>
          <w:trHeight w:val="170"/>
        </w:trPr>
        <w:tc>
          <w:tcPr>
            <w:tcW w:w="9345" w:type="dxa"/>
            <w:noWrap/>
            <w:vAlign w:val="bottom"/>
            <w:hideMark/>
          </w:tcPr>
          <w:p w14:paraId="3A3B7DC7" w14:textId="77777777" w:rsidR="00853E89" w:rsidRPr="00EE2F10" w:rsidRDefault="00853E89" w:rsidP="00EE2F10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000000"/>
                <w:sz w:val="20"/>
                <w:szCs w:val="20"/>
                <w:lang w:val="en-US"/>
              </w:rPr>
              <w:t>#18 and #28</w:t>
            </w:r>
          </w:p>
        </w:tc>
      </w:tr>
    </w:tbl>
    <w:p w14:paraId="2C27EC4F" w14:textId="77777777" w:rsidR="0070773E" w:rsidRPr="00EE2F10" w:rsidRDefault="0070773E" w:rsidP="00EE2F10">
      <w:pPr>
        <w:tabs>
          <w:tab w:val="left" w:pos="2907"/>
        </w:tabs>
        <w:rPr>
          <w:lang w:val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5"/>
      </w:tblGrid>
      <w:tr w:rsidR="00EE2F10" w:rsidRPr="00EE2F10" w14:paraId="5110B261" w14:textId="77777777" w:rsidTr="00EE2F10">
        <w:trPr>
          <w:trHeight w:val="20"/>
        </w:trPr>
        <w:tc>
          <w:tcPr>
            <w:tcW w:w="9355" w:type="dxa"/>
            <w:shd w:val="clear" w:color="auto" w:fill="D0CECE" w:themeFill="background2" w:themeFillShade="E6"/>
            <w:vAlign w:val="center"/>
          </w:tcPr>
          <w:p w14:paraId="12A14CEC" w14:textId="77777777" w:rsidR="0070773E" w:rsidRPr="00EE2F10" w:rsidRDefault="0070773E" w:rsidP="00EE2F10">
            <w:pPr>
              <w:rPr>
                <w:rFonts w:eastAsia="Times New Roman"/>
                <w:b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b/>
                <w:color w:val="333333"/>
                <w:sz w:val="20"/>
                <w:szCs w:val="20"/>
                <w:lang w:val="en-US"/>
              </w:rPr>
              <w:t>WOS</w:t>
            </w:r>
          </w:p>
        </w:tc>
      </w:tr>
      <w:tr w:rsidR="00EE2F10" w:rsidRPr="00EE2F10" w14:paraId="4E11F4BA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0898195F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(subjective cognitive NEAR/1 (decline or complaint*)))</w:t>
            </w:r>
          </w:p>
        </w:tc>
      </w:tr>
      <w:tr w:rsidR="00EE2F10" w:rsidRPr="00EE2F10" w14:paraId="1FBC7E3F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21E66BA6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(cognitive or memory) near/1 complaint*)</w:t>
            </w:r>
          </w:p>
        </w:tc>
      </w:tr>
      <w:tr w:rsidR="00EE2F10" w:rsidRPr="00EE2F10" w14:paraId="54D59D2D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1D44008B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"subjective memory impairment" or "subjective cognitive impairment" or "subjective memory decline")</w:t>
            </w:r>
          </w:p>
        </w:tc>
      </w:tr>
      <w:tr w:rsidR="00EE2F10" w:rsidRPr="00EE2F10" w14:paraId="4E7D336F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21FBA888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3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2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1</w:t>
            </w:r>
          </w:p>
        </w:tc>
      </w:tr>
      <w:tr w:rsidR="00EE2F10" w:rsidRPr="00EE2F10" w14:paraId="73CB9568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342B14D9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aging or aged or "middle age*" or age* factor* or cognition or memory or brain or "executive function" or "mental perform*")</w:t>
            </w:r>
          </w:p>
        </w:tc>
      </w:tr>
      <w:tr w:rsidR="00EE2F10" w:rsidRPr="00EE2F10" w14:paraId="13750B5A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642FA90C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AMI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CMI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ARCD)</w:t>
            </w:r>
          </w:p>
        </w:tc>
      </w:tr>
      <w:tr w:rsidR="00EE2F10" w:rsidRPr="00EE2F10" w14:paraId="3C98D2B3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0C4134F2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6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5</w:t>
            </w:r>
          </w:p>
        </w:tc>
      </w:tr>
      <w:tr w:rsidR="00EE2F10" w:rsidRPr="00EE2F10" w14:paraId="6F85A712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4DD7EC00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7  AND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4</w:t>
            </w:r>
          </w:p>
        </w:tc>
      </w:tr>
      <w:tr w:rsidR="00EE2F10" w:rsidRPr="00EE2F10" w14:paraId="1703108A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75674D08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education or "years of education" or "educational attainment" or "educational measurement" or "educational status")</w:t>
            </w:r>
          </w:p>
        </w:tc>
      </w:tr>
      <w:tr w:rsidR="00EE2F10" w:rsidRPr="00EE2F10" w14:paraId="2E9182F7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6B9E2F82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9  AND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8</w:t>
            </w:r>
          </w:p>
        </w:tc>
      </w:tr>
      <w:tr w:rsidR="00EE2F10" w:rsidRPr="00EE2F10" w14:paraId="5E414DF8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1F5A176C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boys or girls)</w:t>
            </w:r>
          </w:p>
        </w:tc>
      </w:tr>
      <w:tr w:rsidR="00EE2F10" w:rsidRPr="00EE2F10" w14:paraId="1417210D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0A5904BB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= (male or female)</w:t>
            </w:r>
          </w:p>
        </w:tc>
      </w:tr>
      <w:tr w:rsidR="00EE2F10" w:rsidRPr="00EE2F10" w14:paraId="1382795C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565B9C27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= (women or men)</w:t>
            </w:r>
          </w:p>
        </w:tc>
      </w:tr>
      <w:tr w:rsidR="00EE2F10" w:rsidRPr="00EE2F10" w14:paraId="4E7AD089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0F767533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S= (gender or sex)</w:t>
            </w:r>
          </w:p>
        </w:tc>
      </w:tr>
      <w:tr w:rsidR="00EE2F10" w:rsidRPr="00EE2F10" w14:paraId="6628EE03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589EFBA6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14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13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12  OR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11</w:t>
            </w:r>
          </w:p>
        </w:tc>
      </w:tr>
      <w:tr w:rsidR="00EE2F10" w:rsidRPr="00EE2F10" w14:paraId="6B8FCED1" w14:textId="77777777" w:rsidTr="00EE2F10">
        <w:trPr>
          <w:trHeight w:val="20"/>
        </w:trPr>
        <w:tc>
          <w:tcPr>
            <w:tcW w:w="9355" w:type="dxa"/>
            <w:shd w:val="clear" w:color="auto" w:fill="FFFFFF" w:themeFill="background1"/>
            <w:vAlign w:val="center"/>
            <w:hideMark/>
          </w:tcPr>
          <w:p w14:paraId="4B3FD9B5" w14:textId="77777777" w:rsidR="008D419D" w:rsidRPr="00EE2F10" w:rsidRDefault="008D419D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#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15  AND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 #8</w:t>
            </w:r>
          </w:p>
        </w:tc>
      </w:tr>
    </w:tbl>
    <w:p w14:paraId="3A92D50C" w14:textId="77777777" w:rsidR="004D1D46" w:rsidRPr="00EE2F10" w:rsidRDefault="004D1D46" w:rsidP="00EE2F10">
      <w:pPr>
        <w:tabs>
          <w:tab w:val="left" w:pos="2907"/>
        </w:tabs>
        <w:rPr>
          <w:lang w:val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5"/>
      </w:tblGrid>
      <w:tr w:rsidR="00EE2F10" w:rsidRPr="00EE2F10" w14:paraId="6D04F0A5" w14:textId="77777777" w:rsidTr="00EE2F10">
        <w:trPr>
          <w:trHeight w:val="57"/>
        </w:trPr>
        <w:tc>
          <w:tcPr>
            <w:tcW w:w="9355" w:type="dxa"/>
            <w:shd w:val="clear" w:color="auto" w:fill="D0CECE" w:themeFill="background2" w:themeFillShade="E6"/>
            <w:vAlign w:val="center"/>
          </w:tcPr>
          <w:p w14:paraId="2E0410CA" w14:textId="77777777" w:rsidR="0070773E" w:rsidRPr="00EE2F10" w:rsidRDefault="0070773E" w:rsidP="00EE2F10">
            <w:pPr>
              <w:rPr>
                <w:rFonts w:eastAsia="Times New Roman"/>
                <w:b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b/>
                <w:sz w:val="20"/>
                <w:szCs w:val="20"/>
                <w:lang w:val="en-US"/>
              </w:rPr>
              <w:t>CINHAL</w:t>
            </w:r>
          </w:p>
        </w:tc>
      </w:tr>
      <w:tr w:rsidR="00EE2F10" w:rsidRPr="00EE2F10" w14:paraId="5B1251A0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190CCEB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cognitive reserve OR AB cognitive reserve</w:t>
            </w:r>
          </w:p>
        </w:tc>
      </w:tr>
      <w:tr w:rsidR="00EE2F10" w:rsidRPr="00EE2F10" w14:paraId="6574D101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68D24382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( (subjective cognitive N1 (decline or complaint*) ) OR AB ( (subjective cognitive N1 (decline or complaint*) )</w:t>
            </w:r>
          </w:p>
        </w:tc>
      </w:tr>
      <w:tr w:rsidR="00EE2F10" w:rsidRPr="00EE2F10" w14:paraId="34C11F52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D82FA17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 (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cognitive or memory) N1 complaint*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) )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OR AB 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 (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cognitive or memory) N1 complaint*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) )</w:t>
            </w:r>
            <w:proofErr w:type="gramEnd"/>
          </w:p>
        </w:tc>
      </w:tr>
      <w:tr w:rsidR="00EE2F10" w:rsidRPr="00EE2F10" w14:paraId="4C2E607E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6FDB53E5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(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"subjective memory impairment" or "subjective cognitive impairment" or "subjective memory decline") or AB ("subjective memory impairment" or "subjective cognitive impairment" or "subjective memory decline")</w:t>
            </w:r>
          </w:p>
        </w:tc>
      </w:tr>
      <w:tr w:rsidR="00EE2F10" w:rsidRPr="00EE2F10" w14:paraId="57D0B20D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2A38959F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S1 OR S2 OR S3 OR S4</w:t>
            </w:r>
          </w:p>
        </w:tc>
      </w:tr>
      <w:tr w:rsidR="00EE2F10" w:rsidRPr="00EE2F10" w14:paraId="7968DD71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C4B8CE3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H Aged OR MH Aging</w:t>
            </w:r>
          </w:p>
        </w:tc>
      </w:tr>
      <w:tr w:rsidR="00EE2F10" w:rsidRPr="00EE2F10" w14:paraId="07CC68EA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704375B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H Age factors</w:t>
            </w:r>
          </w:p>
        </w:tc>
      </w:tr>
      <w:tr w:rsidR="00EE2F10" w:rsidRPr="00EE2F10" w14:paraId="357AC454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7E19E17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H cognition</w:t>
            </w:r>
          </w:p>
        </w:tc>
      </w:tr>
      <w:tr w:rsidR="00EE2F10" w:rsidRPr="00EE2F10" w14:paraId="149779AD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1CA9A8A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MH memory</w:t>
            </w:r>
          </w:p>
        </w:tc>
      </w:tr>
      <w:tr w:rsidR="00EE2F10" w:rsidRPr="00EE2F10" w14:paraId="7A7D7ED0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122397A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H brain</w:t>
            </w:r>
          </w:p>
        </w:tc>
      </w:tr>
      <w:tr w:rsidR="00EE2F10" w:rsidRPr="00EE2F10" w14:paraId="5B2EB481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3B76E4A7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H Executive Function</w:t>
            </w:r>
          </w:p>
        </w:tc>
      </w:tr>
      <w:tr w:rsidR="00EE2F10" w:rsidRPr="00EE2F10" w14:paraId="1FC240F2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29CFB0E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 (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aging or aged or "middle age*" or "age* factor*" or cognition or </w:t>
            </w:r>
            <w:proofErr w:type="spell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emor</w:t>
            </w:r>
            <w:proofErr w:type="spell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* or brain or "executive function" or perform* or "mental perform*"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) )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OR AB 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 (</w:t>
            </w:r>
            <w:proofErr w:type="gram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aging or aged or "middle age*" or "age* factor*" or cognition or </w:t>
            </w:r>
            <w:proofErr w:type="spell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memor</w:t>
            </w:r>
            <w:proofErr w:type="spellEnd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* or brain or "executive function" or perform* or "mental perform*"</w:t>
            </w:r>
            <w:proofErr w:type="gramStart"/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) )</w:t>
            </w:r>
            <w:proofErr w:type="gramEnd"/>
          </w:p>
        </w:tc>
      </w:tr>
      <w:tr w:rsidR="00EE2F10" w:rsidRPr="00EE2F10" w14:paraId="5D55FAD4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A425223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AAMI OR AB AAMI</w:t>
            </w:r>
          </w:p>
        </w:tc>
      </w:tr>
      <w:tr w:rsidR="00EE2F10" w:rsidRPr="00EE2F10" w14:paraId="659928CF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684896E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ACMI OR AB ACMI</w:t>
            </w:r>
          </w:p>
        </w:tc>
      </w:tr>
      <w:tr w:rsidR="00EE2F10" w:rsidRPr="00EE2F10" w14:paraId="31364A63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3FBF83F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ARCD OR AB ARCD</w:t>
            </w:r>
          </w:p>
        </w:tc>
      </w:tr>
      <w:tr w:rsidR="00EE2F10" w:rsidRPr="00EE2F10" w14:paraId="7BB8FD0F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0AD07F8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S6 OR S7 OR S8 OR S9 OR S10 OR S11 OR S12 OR S13 OR S14 OR S15</w:t>
            </w:r>
          </w:p>
        </w:tc>
      </w:tr>
      <w:tr w:rsidR="00EE2F10" w:rsidRPr="00EE2F10" w14:paraId="2E36933A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02D1304C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S5 AND S16</w:t>
            </w:r>
          </w:p>
        </w:tc>
      </w:tr>
      <w:tr w:rsidR="00EE2F10" w:rsidRPr="00EE2F10" w14:paraId="6058F470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EBAD3B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gender or sex)</w:t>
            </w:r>
          </w:p>
        </w:tc>
      </w:tr>
      <w:tr w:rsidR="00EE2F10" w:rsidRPr="00EE2F10" w14:paraId="392BB7DF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FA6482D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X (boys or girls)</w:t>
            </w:r>
          </w:p>
        </w:tc>
      </w:tr>
      <w:tr w:rsidR="00EE2F10" w:rsidRPr="00EE2F10" w14:paraId="0959F8B4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5D39B177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(women or men)</w:t>
            </w:r>
          </w:p>
        </w:tc>
      </w:tr>
      <w:tr w:rsidR="00EE2F10" w:rsidRPr="00EE2F10" w14:paraId="25A223EE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5BA6B607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(male or female)</w:t>
            </w:r>
          </w:p>
        </w:tc>
      </w:tr>
      <w:tr w:rsidR="00EE2F10" w:rsidRPr="00EE2F10" w14:paraId="08307BCB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58491ED3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 (male or female)</w:t>
            </w:r>
          </w:p>
        </w:tc>
      </w:tr>
      <w:tr w:rsidR="00EE2F10" w:rsidRPr="00EE2F10" w14:paraId="5D1F7F0D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709C6E1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 (women or men)</w:t>
            </w:r>
          </w:p>
        </w:tc>
      </w:tr>
      <w:tr w:rsidR="00EE2F10" w:rsidRPr="00EE2F10" w14:paraId="443F16D8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1C5A0358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 (women N8 men)</w:t>
            </w:r>
          </w:p>
        </w:tc>
      </w:tr>
      <w:tr w:rsidR="00EE2F10" w:rsidRPr="00EE2F10" w14:paraId="417A1EF1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35C2812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 (female N8 male)</w:t>
            </w:r>
          </w:p>
        </w:tc>
      </w:tr>
      <w:tr w:rsidR="00EE2F10" w:rsidRPr="00EE2F10" w14:paraId="35E17C9E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0501ECAE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S18 OR S19 OR S20 OR S21 OR S22 OR S23 OR S24 OR S25)</w:t>
            </w:r>
          </w:p>
        </w:tc>
      </w:tr>
      <w:tr w:rsidR="00EE2F10" w:rsidRPr="00EE2F10" w14:paraId="2E6897EB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26769616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S17 AND S26)</w:t>
            </w:r>
          </w:p>
        </w:tc>
      </w:tr>
      <w:tr w:rsidR="00EE2F10" w:rsidRPr="00EE2F10" w14:paraId="6E20AB7F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D98E89C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MH "Educational Measurement+")</w:t>
            </w:r>
          </w:p>
        </w:tc>
      </w:tr>
      <w:tr w:rsidR="00EE2F10" w:rsidRPr="00EE2F10" w14:paraId="5CE6FEFF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76600684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(MH "Educational Status")</w:t>
            </w:r>
          </w:p>
        </w:tc>
      </w:tr>
      <w:tr w:rsidR="00EE2F10" w:rsidRPr="00EE2F10" w14:paraId="0F370941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24D15F05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TI (education or "years of education" or "educational attainment" or "educational measurement" or "educational status") OR AB (education or "years of education" or "educational attainment" or "educational measurement" or "educational status")</w:t>
            </w:r>
          </w:p>
        </w:tc>
      </w:tr>
      <w:tr w:rsidR="00EE2F10" w:rsidRPr="00EE2F10" w14:paraId="105CF31A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4D6AAC33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S28 OR S29 OR S30</w:t>
            </w:r>
          </w:p>
        </w:tc>
      </w:tr>
      <w:tr w:rsidR="00EE2F10" w:rsidRPr="00EE2F10" w14:paraId="2D206749" w14:textId="77777777" w:rsidTr="00EE2F10">
        <w:trPr>
          <w:trHeight w:val="57"/>
        </w:trPr>
        <w:tc>
          <w:tcPr>
            <w:tcW w:w="9355" w:type="dxa"/>
            <w:vAlign w:val="center"/>
            <w:hideMark/>
          </w:tcPr>
          <w:p w14:paraId="58E6E65D" w14:textId="77777777" w:rsidR="004D1D46" w:rsidRPr="00EE2F10" w:rsidRDefault="004D1D46" w:rsidP="00EE2F10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EE2F10">
              <w:rPr>
                <w:rFonts w:eastAsia="Times New Roman"/>
                <w:color w:val="333333"/>
                <w:sz w:val="20"/>
                <w:szCs w:val="20"/>
                <w:lang w:val="en-US"/>
              </w:rPr>
              <w:t>S17 AND S31</w:t>
            </w:r>
          </w:p>
        </w:tc>
      </w:tr>
    </w:tbl>
    <w:p w14:paraId="4F272BC4" w14:textId="77777777" w:rsidR="004D1D46" w:rsidRPr="00EE2F10" w:rsidRDefault="004D1D46" w:rsidP="00EE2F10">
      <w:pPr>
        <w:tabs>
          <w:tab w:val="left" w:pos="2907"/>
        </w:tabs>
        <w:rPr>
          <w:lang w:val="en-US"/>
        </w:rPr>
      </w:pPr>
    </w:p>
    <w:sectPr w:rsidR="004D1D46" w:rsidRPr="00EE2F10" w:rsidSect="00EE2F1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89"/>
    <w:rsid w:val="0000620D"/>
    <w:rsid w:val="00006C73"/>
    <w:rsid w:val="00007B7C"/>
    <w:rsid w:val="0002181C"/>
    <w:rsid w:val="00024445"/>
    <w:rsid w:val="00024626"/>
    <w:rsid w:val="0003066F"/>
    <w:rsid w:val="0003108C"/>
    <w:rsid w:val="00032A65"/>
    <w:rsid w:val="00041A87"/>
    <w:rsid w:val="000457B5"/>
    <w:rsid w:val="00046891"/>
    <w:rsid w:val="0005236F"/>
    <w:rsid w:val="0005363A"/>
    <w:rsid w:val="0005799B"/>
    <w:rsid w:val="00057AC3"/>
    <w:rsid w:val="00066545"/>
    <w:rsid w:val="000674B8"/>
    <w:rsid w:val="00075965"/>
    <w:rsid w:val="000867A9"/>
    <w:rsid w:val="00091AA1"/>
    <w:rsid w:val="00092162"/>
    <w:rsid w:val="00094BE5"/>
    <w:rsid w:val="000A6D50"/>
    <w:rsid w:val="000B13DC"/>
    <w:rsid w:val="000B44E2"/>
    <w:rsid w:val="000C75C9"/>
    <w:rsid w:val="000D77AD"/>
    <w:rsid w:val="000E545A"/>
    <w:rsid w:val="000E7B21"/>
    <w:rsid w:val="000F0512"/>
    <w:rsid w:val="000F271A"/>
    <w:rsid w:val="00104E17"/>
    <w:rsid w:val="00106859"/>
    <w:rsid w:val="001163B8"/>
    <w:rsid w:val="001177FC"/>
    <w:rsid w:val="001203BB"/>
    <w:rsid w:val="0012563E"/>
    <w:rsid w:val="001256CA"/>
    <w:rsid w:val="00133864"/>
    <w:rsid w:val="0013671B"/>
    <w:rsid w:val="00142E83"/>
    <w:rsid w:val="001521A1"/>
    <w:rsid w:val="00154F5D"/>
    <w:rsid w:val="0015544B"/>
    <w:rsid w:val="0015649A"/>
    <w:rsid w:val="00161FD6"/>
    <w:rsid w:val="00165ACD"/>
    <w:rsid w:val="00167282"/>
    <w:rsid w:val="00171BF6"/>
    <w:rsid w:val="001748D3"/>
    <w:rsid w:val="00191B6E"/>
    <w:rsid w:val="001B08CC"/>
    <w:rsid w:val="001B71DD"/>
    <w:rsid w:val="001B71F1"/>
    <w:rsid w:val="001C0373"/>
    <w:rsid w:val="001C57BE"/>
    <w:rsid w:val="001D1296"/>
    <w:rsid w:val="001D3EE7"/>
    <w:rsid w:val="001F1DA6"/>
    <w:rsid w:val="001F3900"/>
    <w:rsid w:val="00200CAC"/>
    <w:rsid w:val="0020558B"/>
    <w:rsid w:val="0020703A"/>
    <w:rsid w:val="002076ED"/>
    <w:rsid w:val="00217BC2"/>
    <w:rsid w:val="00227745"/>
    <w:rsid w:val="00236A3D"/>
    <w:rsid w:val="00237037"/>
    <w:rsid w:val="00246BA7"/>
    <w:rsid w:val="00247E44"/>
    <w:rsid w:val="00252653"/>
    <w:rsid w:val="00261AC4"/>
    <w:rsid w:val="00280139"/>
    <w:rsid w:val="00287D81"/>
    <w:rsid w:val="0029469A"/>
    <w:rsid w:val="00295613"/>
    <w:rsid w:val="002970C7"/>
    <w:rsid w:val="00297782"/>
    <w:rsid w:val="002A1BB1"/>
    <w:rsid w:val="002A3C23"/>
    <w:rsid w:val="002A6B46"/>
    <w:rsid w:val="002C5EE3"/>
    <w:rsid w:val="002C78B1"/>
    <w:rsid w:val="002D6E4C"/>
    <w:rsid w:val="002E61FC"/>
    <w:rsid w:val="002F15F4"/>
    <w:rsid w:val="002F3718"/>
    <w:rsid w:val="002F6513"/>
    <w:rsid w:val="003162F6"/>
    <w:rsid w:val="0031759B"/>
    <w:rsid w:val="00317B8C"/>
    <w:rsid w:val="00320ED2"/>
    <w:rsid w:val="00322908"/>
    <w:rsid w:val="00323CA1"/>
    <w:rsid w:val="00324D8C"/>
    <w:rsid w:val="00330D23"/>
    <w:rsid w:val="0033283E"/>
    <w:rsid w:val="0033590D"/>
    <w:rsid w:val="003418D3"/>
    <w:rsid w:val="00345A66"/>
    <w:rsid w:val="00347420"/>
    <w:rsid w:val="00347D17"/>
    <w:rsid w:val="00356E1B"/>
    <w:rsid w:val="00364ADF"/>
    <w:rsid w:val="003674B1"/>
    <w:rsid w:val="00370F3C"/>
    <w:rsid w:val="0037204F"/>
    <w:rsid w:val="00382FA0"/>
    <w:rsid w:val="00385792"/>
    <w:rsid w:val="00386C15"/>
    <w:rsid w:val="003875F7"/>
    <w:rsid w:val="003878D1"/>
    <w:rsid w:val="003A11F6"/>
    <w:rsid w:val="003A3C9B"/>
    <w:rsid w:val="003A541C"/>
    <w:rsid w:val="003A6D64"/>
    <w:rsid w:val="003A7C91"/>
    <w:rsid w:val="003C067D"/>
    <w:rsid w:val="003C69E2"/>
    <w:rsid w:val="003D76C7"/>
    <w:rsid w:val="003E0EB3"/>
    <w:rsid w:val="003E2128"/>
    <w:rsid w:val="00401D36"/>
    <w:rsid w:val="00402A84"/>
    <w:rsid w:val="00412187"/>
    <w:rsid w:val="00415370"/>
    <w:rsid w:val="00417731"/>
    <w:rsid w:val="004208A5"/>
    <w:rsid w:val="00445404"/>
    <w:rsid w:val="0045363F"/>
    <w:rsid w:val="00453E3E"/>
    <w:rsid w:val="00455978"/>
    <w:rsid w:val="0045768F"/>
    <w:rsid w:val="00460353"/>
    <w:rsid w:val="00470F46"/>
    <w:rsid w:val="00486CE8"/>
    <w:rsid w:val="00493D31"/>
    <w:rsid w:val="00495E81"/>
    <w:rsid w:val="004A3055"/>
    <w:rsid w:val="004D1D46"/>
    <w:rsid w:val="004D505E"/>
    <w:rsid w:val="004D7E48"/>
    <w:rsid w:val="004E395E"/>
    <w:rsid w:val="004E706A"/>
    <w:rsid w:val="004F2FDD"/>
    <w:rsid w:val="00513574"/>
    <w:rsid w:val="0051702C"/>
    <w:rsid w:val="00531890"/>
    <w:rsid w:val="005559E3"/>
    <w:rsid w:val="00571051"/>
    <w:rsid w:val="005771D9"/>
    <w:rsid w:val="00582CAB"/>
    <w:rsid w:val="00583963"/>
    <w:rsid w:val="00587AA0"/>
    <w:rsid w:val="00587AF0"/>
    <w:rsid w:val="00596898"/>
    <w:rsid w:val="005A2C26"/>
    <w:rsid w:val="005A3149"/>
    <w:rsid w:val="005C0206"/>
    <w:rsid w:val="005C1432"/>
    <w:rsid w:val="005C4E69"/>
    <w:rsid w:val="005D0C13"/>
    <w:rsid w:val="005D1E15"/>
    <w:rsid w:val="005F2792"/>
    <w:rsid w:val="005F44AC"/>
    <w:rsid w:val="006107E6"/>
    <w:rsid w:val="00610889"/>
    <w:rsid w:val="0063271F"/>
    <w:rsid w:val="00636968"/>
    <w:rsid w:val="00640FB0"/>
    <w:rsid w:val="00645E98"/>
    <w:rsid w:val="0065053C"/>
    <w:rsid w:val="0065318A"/>
    <w:rsid w:val="00657011"/>
    <w:rsid w:val="0066464A"/>
    <w:rsid w:val="0067476A"/>
    <w:rsid w:val="00674DCC"/>
    <w:rsid w:val="00674EC6"/>
    <w:rsid w:val="006757BA"/>
    <w:rsid w:val="00677A16"/>
    <w:rsid w:val="00684E9C"/>
    <w:rsid w:val="00695C84"/>
    <w:rsid w:val="006A0BD2"/>
    <w:rsid w:val="006A5BE4"/>
    <w:rsid w:val="006A659A"/>
    <w:rsid w:val="006A6D70"/>
    <w:rsid w:val="006B413C"/>
    <w:rsid w:val="006C0A9B"/>
    <w:rsid w:val="006C37A2"/>
    <w:rsid w:val="006C7946"/>
    <w:rsid w:val="006D1295"/>
    <w:rsid w:val="006E09B2"/>
    <w:rsid w:val="006E18DD"/>
    <w:rsid w:val="006E4893"/>
    <w:rsid w:val="007016A0"/>
    <w:rsid w:val="0070323A"/>
    <w:rsid w:val="0070537C"/>
    <w:rsid w:val="0070773E"/>
    <w:rsid w:val="00722062"/>
    <w:rsid w:val="0072558A"/>
    <w:rsid w:val="00726325"/>
    <w:rsid w:val="00727D9E"/>
    <w:rsid w:val="00740458"/>
    <w:rsid w:val="00743164"/>
    <w:rsid w:val="00747394"/>
    <w:rsid w:val="0076074C"/>
    <w:rsid w:val="00764A14"/>
    <w:rsid w:val="0077176A"/>
    <w:rsid w:val="00772182"/>
    <w:rsid w:val="007779E4"/>
    <w:rsid w:val="00780ACE"/>
    <w:rsid w:val="00786C4C"/>
    <w:rsid w:val="0079294A"/>
    <w:rsid w:val="00794DE9"/>
    <w:rsid w:val="007A7FA4"/>
    <w:rsid w:val="007C4751"/>
    <w:rsid w:val="007E06DA"/>
    <w:rsid w:val="007E1DDF"/>
    <w:rsid w:val="007E781F"/>
    <w:rsid w:val="007E7855"/>
    <w:rsid w:val="007F1175"/>
    <w:rsid w:val="007F48C9"/>
    <w:rsid w:val="00802C66"/>
    <w:rsid w:val="008052D5"/>
    <w:rsid w:val="00806DEA"/>
    <w:rsid w:val="00837065"/>
    <w:rsid w:val="00852457"/>
    <w:rsid w:val="00853E89"/>
    <w:rsid w:val="00854380"/>
    <w:rsid w:val="00854ED1"/>
    <w:rsid w:val="0085527D"/>
    <w:rsid w:val="0085713D"/>
    <w:rsid w:val="0086402F"/>
    <w:rsid w:val="00870C3C"/>
    <w:rsid w:val="00871481"/>
    <w:rsid w:val="008729AC"/>
    <w:rsid w:val="0088459E"/>
    <w:rsid w:val="00893B8A"/>
    <w:rsid w:val="00894D4D"/>
    <w:rsid w:val="008A1DB9"/>
    <w:rsid w:val="008A492C"/>
    <w:rsid w:val="008D24F7"/>
    <w:rsid w:val="008D400B"/>
    <w:rsid w:val="008D419D"/>
    <w:rsid w:val="009029DD"/>
    <w:rsid w:val="00905236"/>
    <w:rsid w:val="009061A6"/>
    <w:rsid w:val="00906E09"/>
    <w:rsid w:val="00933B83"/>
    <w:rsid w:val="00947E72"/>
    <w:rsid w:val="00960DEE"/>
    <w:rsid w:val="009727F2"/>
    <w:rsid w:val="00980AEE"/>
    <w:rsid w:val="00993DA1"/>
    <w:rsid w:val="009A140F"/>
    <w:rsid w:val="009A7F9C"/>
    <w:rsid w:val="009C78D3"/>
    <w:rsid w:val="009F11D8"/>
    <w:rsid w:val="009F626B"/>
    <w:rsid w:val="009F6B10"/>
    <w:rsid w:val="00A03E94"/>
    <w:rsid w:val="00A04925"/>
    <w:rsid w:val="00A049EC"/>
    <w:rsid w:val="00A113C2"/>
    <w:rsid w:val="00A11964"/>
    <w:rsid w:val="00A13B0C"/>
    <w:rsid w:val="00A17AB9"/>
    <w:rsid w:val="00A23296"/>
    <w:rsid w:val="00A266F8"/>
    <w:rsid w:val="00A316BC"/>
    <w:rsid w:val="00A336DF"/>
    <w:rsid w:val="00A35D6B"/>
    <w:rsid w:val="00A407F3"/>
    <w:rsid w:val="00A46FA2"/>
    <w:rsid w:val="00A61F4D"/>
    <w:rsid w:val="00A66A0A"/>
    <w:rsid w:val="00A772F6"/>
    <w:rsid w:val="00A77E67"/>
    <w:rsid w:val="00A80C56"/>
    <w:rsid w:val="00A90E1E"/>
    <w:rsid w:val="00A90F2A"/>
    <w:rsid w:val="00A93D07"/>
    <w:rsid w:val="00A95F89"/>
    <w:rsid w:val="00AA3087"/>
    <w:rsid w:val="00AA7853"/>
    <w:rsid w:val="00AB5F05"/>
    <w:rsid w:val="00AC12D5"/>
    <w:rsid w:val="00AC1E18"/>
    <w:rsid w:val="00AC2BA3"/>
    <w:rsid w:val="00AC3204"/>
    <w:rsid w:val="00AD1154"/>
    <w:rsid w:val="00AD2E2F"/>
    <w:rsid w:val="00AE3586"/>
    <w:rsid w:val="00AF018C"/>
    <w:rsid w:val="00AF2C90"/>
    <w:rsid w:val="00AF4671"/>
    <w:rsid w:val="00B014CF"/>
    <w:rsid w:val="00B01AE5"/>
    <w:rsid w:val="00B0518E"/>
    <w:rsid w:val="00B16915"/>
    <w:rsid w:val="00B254DF"/>
    <w:rsid w:val="00B269F6"/>
    <w:rsid w:val="00B32A10"/>
    <w:rsid w:val="00B33D39"/>
    <w:rsid w:val="00B50267"/>
    <w:rsid w:val="00B66245"/>
    <w:rsid w:val="00B66CE9"/>
    <w:rsid w:val="00B7028F"/>
    <w:rsid w:val="00B73B74"/>
    <w:rsid w:val="00B80544"/>
    <w:rsid w:val="00B833D9"/>
    <w:rsid w:val="00B94F96"/>
    <w:rsid w:val="00B95BD7"/>
    <w:rsid w:val="00BA3995"/>
    <w:rsid w:val="00BB1609"/>
    <w:rsid w:val="00BB2668"/>
    <w:rsid w:val="00BD1230"/>
    <w:rsid w:val="00BD21A0"/>
    <w:rsid w:val="00BE3229"/>
    <w:rsid w:val="00BF651C"/>
    <w:rsid w:val="00C015A2"/>
    <w:rsid w:val="00C06D28"/>
    <w:rsid w:val="00C11505"/>
    <w:rsid w:val="00C1548F"/>
    <w:rsid w:val="00C16C8F"/>
    <w:rsid w:val="00C2240A"/>
    <w:rsid w:val="00C31128"/>
    <w:rsid w:val="00C33B8F"/>
    <w:rsid w:val="00C34465"/>
    <w:rsid w:val="00C36CCA"/>
    <w:rsid w:val="00C41D77"/>
    <w:rsid w:val="00C42D40"/>
    <w:rsid w:val="00C51B64"/>
    <w:rsid w:val="00C541FC"/>
    <w:rsid w:val="00C61E6C"/>
    <w:rsid w:val="00C61F6B"/>
    <w:rsid w:val="00C620CC"/>
    <w:rsid w:val="00C832BE"/>
    <w:rsid w:val="00C84397"/>
    <w:rsid w:val="00C867D4"/>
    <w:rsid w:val="00C95167"/>
    <w:rsid w:val="00C951EE"/>
    <w:rsid w:val="00C9613A"/>
    <w:rsid w:val="00CA0212"/>
    <w:rsid w:val="00CA4E1C"/>
    <w:rsid w:val="00CA636C"/>
    <w:rsid w:val="00CA6FD4"/>
    <w:rsid w:val="00CB01D4"/>
    <w:rsid w:val="00CB4E61"/>
    <w:rsid w:val="00CB55F8"/>
    <w:rsid w:val="00CC0CF0"/>
    <w:rsid w:val="00CC15EE"/>
    <w:rsid w:val="00CC31E3"/>
    <w:rsid w:val="00CD1F4D"/>
    <w:rsid w:val="00CD26E2"/>
    <w:rsid w:val="00CD7FB5"/>
    <w:rsid w:val="00CE19FB"/>
    <w:rsid w:val="00CE2C7A"/>
    <w:rsid w:val="00CE6B8F"/>
    <w:rsid w:val="00CF7B9E"/>
    <w:rsid w:val="00D16FEA"/>
    <w:rsid w:val="00D26F17"/>
    <w:rsid w:val="00D326D6"/>
    <w:rsid w:val="00D400CF"/>
    <w:rsid w:val="00D43B9F"/>
    <w:rsid w:val="00D4405B"/>
    <w:rsid w:val="00D67E7F"/>
    <w:rsid w:val="00D76CED"/>
    <w:rsid w:val="00DA1D87"/>
    <w:rsid w:val="00DA50C1"/>
    <w:rsid w:val="00DB0252"/>
    <w:rsid w:val="00DB6C15"/>
    <w:rsid w:val="00DC3A8F"/>
    <w:rsid w:val="00DD3DDC"/>
    <w:rsid w:val="00DD592F"/>
    <w:rsid w:val="00DD7ADE"/>
    <w:rsid w:val="00DE08F3"/>
    <w:rsid w:val="00DF0691"/>
    <w:rsid w:val="00DF2BBE"/>
    <w:rsid w:val="00DF2C65"/>
    <w:rsid w:val="00DF4823"/>
    <w:rsid w:val="00E00F9A"/>
    <w:rsid w:val="00E05B8C"/>
    <w:rsid w:val="00E11637"/>
    <w:rsid w:val="00E25D7C"/>
    <w:rsid w:val="00E31B75"/>
    <w:rsid w:val="00E358C7"/>
    <w:rsid w:val="00E4107D"/>
    <w:rsid w:val="00E547B8"/>
    <w:rsid w:val="00E60221"/>
    <w:rsid w:val="00E616F7"/>
    <w:rsid w:val="00E6357E"/>
    <w:rsid w:val="00E7519F"/>
    <w:rsid w:val="00E90141"/>
    <w:rsid w:val="00E91542"/>
    <w:rsid w:val="00E9535F"/>
    <w:rsid w:val="00EA52CD"/>
    <w:rsid w:val="00EA63F3"/>
    <w:rsid w:val="00EA6D37"/>
    <w:rsid w:val="00EA76AA"/>
    <w:rsid w:val="00EA7E15"/>
    <w:rsid w:val="00EB1F48"/>
    <w:rsid w:val="00EB3528"/>
    <w:rsid w:val="00EB7D21"/>
    <w:rsid w:val="00EC4BAB"/>
    <w:rsid w:val="00ED2339"/>
    <w:rsid w:val="00ED618A"/>
    <w:rsid w:val="00ED754F"/>
    <w:rsid w:val="00EE2F10"/>
    <w:rsid w:val="00EE3E59"/>
    <w:rsid w:val="00EE5B70"/>
    <w:rsid w:val="00EE5F24"/>
    <w:rsid w:val="00EF34FD"/>
    <w:rsid w:val="00F12117"/>
    <w:rsid w:val="00F1407A"/>
    <w:rsid w:val="00F308E4"/>
    <w:rsid w:val="00F32C81"/>
    <w:rsid w:val="00F33F1C"/>
    <w:rsid w:val="00F366C9"/>
    <w:rsid w:val="00F402B0"/>
    <w:rsid w:val="00F446F9"/>
    <w:rsid w:val="00F5648F"/>
    <w:rsid w:val="00F5663F"/>
    <w:rsid w:val="00F60973"/>
    <w:rsid w:val="00F615A4"/>
    <w:rsid w:val="00F63DFC"/>
    <w:rsid w:val="00F84F15"/>
    <w:rsid w:val="00F85486"/>
    <w:rsid w:val="00F85EEF"/>
    <w:rsid w:val="00F86370"/>
    <w:rsid w:val="00F91168"/>
    <w:rsid w:val="00F91763"/>
    <w:rsid w:val="00F91C71"/>
    <w:rsid w:val="00F9446B"/>
    <w:rsid w:val="00FA5FA9"/>
    <w:rsid w:val="00FB1B3E"/>
    <w:rsid w:val="00FB29E8"/>
    <w:rsid w:val="00FB6E26"/>
    <w:rsid w:val="00FC35B5"/>
    <w:rsid w:val="00FC3E54"/>
    <w:rsid w:val="00FC5DB3"/>
    <w:rsid w:val="00FC72FB"/>
    <w:rsid w:val="00FE3B16"/>
    <w:rsid w:val="00FE4D0F"/>
    <w:rsid w:val="00FF050F"/>
    <w:rsid w:val="00FF276C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3394"/>
  <w15:chartTrackingRefBased/>
  <w15:docId w15:val="{44176513-BBE9-4FA4-AD8D-34C2E4BDD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F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s-ES"/>
    </w:rPr>
  </w:style>
  <w:style w:type="paragraph" w:styleId="Heading3">
    <w:name w:val="heading 3"/>
    <w:basedOn w:val="Normal"/>
    <w:next w:val="Normal"/>
    <w:link w:val="Heading3Char"/>
    <w:qFormat/>
    <w:rsid w:val="00CB55F8"/>
    <w:pPr>
      <w:keepNext/>
      <w:autoSpaceDE w:val="0"/>
      <w:autoSpaceDN w:val="0"/>
      <w:adjustRightInd w:val="0"/>
      <w:spacing w:before="240" w:after="240" w:line="360" w:lineRule="exact"/>
      <w:outlineLvl w:val="2"/>
    </w:pPr>
    <w:rPr>
      <w:rFonts w:ascii="Helvetica" w:hAnsi="Helvetica" w:cs="Arial"/>
      <w:bCs/>
      <w:kern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ias">
    <w:name w:val="Referencias"/>
    <w:basedOn w:val="NormalWeb"/>
    <w:link w:val="ReferenciasCar"/>
    <w:qFormat/>
    <w:rsid w:val="00CB55F8"/>
    <w:pPr>
      <w:spacing w:after="60"/>
      <w:ind w:left="640" w:hanging="640"/>
      <w:jc w:val="both"/>
    </w:pPr>
    <w:rPr>
      <w:rFonts w:ascii="Helvetica" w:hAnsi="Helvetica" w:cstheme="minorBidi"/>
      <w:noProof/>
      <w:sz w:val="20"/>
    </w:rPr>
  </w:style>
  <w:style w:type="character" w:customStyle="1" w:styleId="ReferenciasCar">
    <w:name w:val="Referencias Car"/>
    <w:link w:val="Referencias"/>
    <w:locked/>
    <w:rsid w:val="00CB55F8"/>
    <w:rPr>
      <w:rFonts w:ascii="Helvetica" w:hAnsi="Helvetica"/>
      <w:noProof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CB55F8"/>
  </w:style>
  <w:style w:type="paragraph" w:styleId="Caption">
    <w:name w:val="caption"/>
    <w:basedOn w:val="Normal"/>
    <w:next w:val="Normal"/>
    <w:link w:val="CaptionChar"/>
    <w:qFormat/>
    <w:rsid w:val="00CB55F8"/>
    <w:pPr>
      <w:widowControl w:val="0"/>
      <w:autoSpaceDN w:val="0"/>
      <w:spacing w:before="120" w:after="120"/>
      <w:textAlignment w:val="baseline"/>
    </w:pPr>
    <w:rPr>
      <w:rFonts w:ascii="Helvetica" w:eastAsiaTheme="majorEastAsia" w:hAnsi="Helvetica" w:cstheme="majorBidi"/>
      <w:b/>
      <w:bCs/>
      <w:kern w:val="3"/>
      <w:sz w:val="16"/>
      <w:szCs w:val="16"/>
      <w:lang w:val="es-ES_tradnl"/>
    </w:rPr>
  </w:style>
  <w:style w:type="character" w:customStyle="1" w:styleId="CaptionChar">
    <w:name w:val="Caption Char"/>
    <w:link w:val="Caption"/>
    <w:locked/>
    <w:rsid w:val="00CB55F8"/>
    <w:rPr>
      <w:rFonts w:ascii="Helvetica" w:eastAsiaTheme="majorEastAsia" w:hAnsi="Helvetica" w:cstheme="majorBidi"/>
      <w:b/>
      <w:bCs/>
      <w:kern w:val="3"/>
      <w:sz w:val="16"/>
      <w:szCs w:val="16"/>
      <w:lang w:val="es-ES_tradnl"/>
    </w:rPr>
  </w:style>
  <w:style w:type="character" w:customStyle="1" w:styleId="Heading3Char">
    <w:name w:val="Heading 3 Char"/>
    <w:basedOn w:val="DefaultParagraphFont"/>
    <w:link w:val="Heading3"/>
    <w:rsid w:val="00CB55F8"/>
    <w:rPr>
      <w:rFonts w:ascii="Helvetica" w:hAnsi="Helvetica" w:cs="Arial"/>
      <w:bCs/>
      <w:kern w:val="4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2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BEATRIZ ALVAREZ PÉREZ</dc:creator>
  <cp:keywords/>
  <dc:description/>
  <cp:lastModifiedBy>Bethany Kumar</cp:lastModifiedBy>
  <cp:revision>3</cp:revision>
  <dcterms:created xsi:type="dcterms:W3CDTF">2025-10-31T23:04:00Z</dcterms:created>
  <dcterms:modified xsi:type="dcterms:W3CDTF">2025-10-31T23:07:00Z</dcterms:modified>
</cp:coreProperties>
</file>